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A96B9F" w14:textId="77777777" w:rsidR="00EE080B" w:rsidRDefault="00EE080B"/>
    <w:p w14:paraId="63927452" w14:textId="4992EEC2" w:rsidR="00EE080B" w:rsidRPr="00EE080B" w:rsidRDefault="00EE080B">
      <w:pPr>
        <w:rPr>
          <w:rFonts w:ascii="Times" w:eastAsia="Times New Roman" w:hAnsi="Times" w:cs="Times New Roman"/>
          <w:sz w:val="20"/>
          <w:szCs w:val="20"/>
        </w:rPr>
      </w:pPr>
      <w:r w:rsidRPr="00AA2A76">
        <w:rPr>
          <w:rFonts w:ascii="Arial" w:hAnsi="Arial"/>
          <w:b/>
        </w:rPr>
        <w:t xml:space="preserve">S1. Table. </w:t>
      </w:r>
      <w:r w:rsidRPr="00EE080B">
        <w:rPr>
          <w:rFonts w:ascii="Arial" w:eastAsia="Times New Roman" w:hAnsi="Arial" w:cs="Times New Roman"/>
          <w:color w:val="222222"/>
          <w:shd w:val="clear" w:color="auto" w:fill="FFFFFF"/>
        </w:rPr>
        <w:t>Primary and secondary antibodies used for immunofluorescence</w:t>
      </w:r>
      <w:bookmarkStart w:id="0" w:name="_GoBack"/>
      <w:bookmarkEnd w:id="0"/>
    </w:p>
    <w:p w14:paraId="04856B86" w14:textId="77777777" w:rsidR="00EE080B" w:rsidRDefault="00EE080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5441C4" w14:paraId="245A939F" w14:textId="77777777" w:rsidTr="005441C4">
        <w:tc>
          <w:tcPr>
            <w:tcW w:w="1771" w:type="dxa"/>
          </w:tcPr>
          <w:p w14:paraId="3FAA2DF7" w14:textId="77777777" w:rsidR="005441C4" w:rsidRPr="002E788C" w:rsidRDefault="005441C4" w:rsidP="00171651">
            <w:pPr>
              <w:rPr>
                <w:rFonts w:ascii="Arial" w:hAnsi="Arial" w:cs="Arial"/>
                <w:b/>
              </w:rPr>
            </w:pPr>
            <w:r w:rsidRPr="002E788C">
              <w:rPr>
                <w:rFonts w:ascii="Arial" w:hAnsi="Arial" w:cs="Arial"/>
                <w:b/>
              </w:rPr>
              <w:t>Primary Antibody</w:t>
            </w:r>
          </w:p>
        </w:tc>
        <w:tc>
          <w:tcPr>
            <w:tcW w:w="1771" w:type="dxa"/>
          </w:tcPr>
          <w:p w14:paraId="7EB23536" w14:textId="77777777" w:rsidR="005441C4" w:rsidRPr="002E788C" w:rsidRDefault="005441C4" w:rsidP="00171651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</w:tcPr>
          <w:p w14:paraId="15B05992" w14:textId="77777777" w:rsidR="005441C4" w:rsidRPr="002E788C" w:rsidRDefault="005441C4" w:rsidP="00171651">
            <w:pPr>
              <w:rPr>
                <w:rFonts w:ascii="Arial" w:hAnsi="Arial" w:cs="Arial"/>
                <w:b/>
              </w:rPr>
            </w:pPr>
            <w:r w:rsidRPr="002E788C">
              <w:rPr>
                <w:rFonts w:ascii="Arial" w:hAnsi="Arial" w:cs="Arial"/>
                <w:b/>
              </w:rPr>
              <w:t>Dilution</w:t>
            </w:r>
          </w:p>
        </w:tc>
        <w:tc>
          <w:tcPr>
            <w:tcW w:w="1771" w:type="dxa"/>
          </w:tcPr>
          <w:p w14:paraId="296900BF" w14:textId="77777777" w:rsidR="005441C4" w:rsidRPr="002E788C" w:rsidRDefault="005441C4" w:rsidP="00171651">
            <w:pPr>
              <w:rPr>
                <w:rFonts w:ascii="Arial" w:hAnsi="Arial" w:cs="Arial"/>
                <w:b/>
              </w:rPr>
            </w:pPr>
            <w:r w:rsidRPr="002E788C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1772" w:type="dxa"/>
          </w:tcPr>
          <w:p w14:paraId="3C4E5689" w14:textId="77777777" w:rsidR="005441C4" w:rsidRPr="002E788C" w:rsidRDefault="005441C4" w:rsidP="00171651">
            <w:pPr>
              <w:rPr>
                <w:rFonts w:ascii="Arial" w:hAnsi="Arial" w:cs="Arial"/>
                <w:b/>
              </w:rPr>
            </w:pPr>
            <w:r w:rsidRPr="002E788C">
              <w:rPr>
                <w:rFonts w:ascii="Arial" w:hAnsi="Arial" w:cs="Arial"/>
                <w:b/>
              </w:rPr>
              <w:t>Reference</w:t>
            </w:r>
          </w:p>
        </w:tc>
      </w:tr>
      <w:tr w:rsidR="005441C4" w14:paraId="5C291243" w14:textId="77777777" w:rsidTr="005441C4">
        <w:tc>
          <w:tcPr>
            <w:tcW w:w="1771" w:type="dxa"/>
          </w:tcPr>
          <w:p w14:paraId="633BE295" w14:textId="77777777" w:rsidR="005441C4" w:rsidRPr="002E788C" w:rsidRDefault="005441C4" w:rsidP="00171651">
            <w:pPr>
              <w:rPr>
                <w:rFonts w:ascii="Arial" w:hAnsi="Arial" w:cs="Arial"/>
                <w:b/>
              </w:rPr>
            </w:pPr>
            <w:proofErr w:type="spellStart"/>
            <w:r w:rsidRPr="002E788C">
              <w:rPr>
                <w:rFonts w:ascii="Arial" w:hAnsi="Arial" w:cs="Arial"/>
                <w:b/>
              </w:rPr>
              <w:t>Brdu</w:t>
            </w:r>
            <w:proofErr w:type="spellEnd"/>
          </w:p>
        </w:tc>
        <w:tc>
          <w:tcPr>
            <w:tcW w:w="1771" w:type="dxa"/>
          </w:tcPr>
          <w:p w14:paraId="0B7057DB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Rat monoclonal (</w:t>
            </w:r>
            <w:proofErr w:type="spellStart"/>
            <w:r w:rsidRPr="002E788C">
              <w:rPr>
                <w:rFonts w:ascii="Arial" w:hAnsi="Arial" w:cs="Arial"/>
              </w:rPr>
              <w:t>IgG</w:t>
            </w:r>
            <w:proofErr w:type="spellEnd"/>
            <w:r w:rsidRPr="002E788C">
              <w:rPr>
                <w:rFonts w:ascii="Arial" w:hAnsi="Arial" w:cs="Arial"/>
              </w:rPr>
              <w:t>)</w:t>
            </w:r>
          </w:p>
        </w:tc>
        <w:tc>
          <w:tcPr>
            <w:tcW w:w="1771" w:type="dxa"/>
          </w:tcPr>
          <w:p w14:paraId="6FE72B59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1:200</w:t>
            </w:r>
          </w:p>
        </w:tc>
        <w:tc>
          <w:tcPr>
            <w:tcW w:w="1771" w:type="dxa"/>
          </w:tcPr>
          <w:p w14:paraId="1276D76B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proofErr w:type="spellStart"/>
            <w:r w:rsidRPr="002E788C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772" w:type="dxa"/>
          </w:tcPr>
          <w:p w14:paraId="7432CE81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 xml:space="preserve">Cat. No. </w:t>
            </w:r>
            <w:proofErr w:type="gramStart"/>
            <w:r w:rsidRPr="002E788C">
              <w:rPr>
                <w:rFonts w:ascii="Arial" w:hAnsi="Arial" w:cs="Arial"/>
              </w:rPr>
              <w:t>ab6326</w:t>
            </w:r>
            <w:proofErr w:type="gramEnd"/>
          </w:p>
        </w:tc>
      </w:tr>
      <w:tr w:rsidR="002C71AC" w14:paraId="546B9450" w14:textId="77777777" w:rsidTr="005441C4">
        <w:tc>
          <w:tcPr>
            <w:tcW w:w="1771" w:type="dxa"/>
          </w:tcPr>
          <w:p w14:paraId="48F8645E" w14:textId="11B26F73" w:rsidR="002C71AC" w:rsidRPr="002E788C" w:rsidRDefault="002C71AC" w:rsidP="0017165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spase-3</w:t>
            </w:r>
          </w:p>
        </w:tc>
        <w:tc>
          <w:tcPr>
            <w:tcW w:w="1771" w:type="dxa"/>
          </w:tcPr>
          <w:p w14:paraId="7C2F4EC6" w14:textId="59EC78BB" w:rsidR="002C71AC" w:rsidRPr="002E788C" w:rsidRDefault="002C71AC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Rabbit polyclonal</w:t>
            </w:r>
          </w:p>
        </w:tc>
        <w:tc>
          <w:tcPr>
            <w:tcW w:w="1771" w:type="dxa"/>
          </w:tcPr>
          <w:p w14:paraId="3DEDFFF6" w14:textId="5FE080EA" w:rsidR="002C71AC" w:rsidRPr="002E788C" w:rsidRDefault="002C71AC" w:rsidP="001716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  <w:tc>
          <w:tcPr>
            <w:tcW w:w="1771" w:type="dxa"/>
          </w:tcPr>
          <w:p w14:paraId="6E8147EC" w14:textId="25B27B35" w:rsidR="002C71AC" w:rsidRPr="002E788C" w:rsidRDefault="002C71AC" w:rsidP="001716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772" w:type="dxa"/>
          </w:tcPr>
          <w:p w14:paraId="70B1147B" w14:textId="5960AB48" w:rsidR="002C71AC" w:rsidRPr="002E788C" w:rsidRDefault="002C71AC" w:rsidP="002C71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 No. 9662</w:t>
            </w:r>
          </w:p>
        </w:tc>
      </w:tr>
      <w:tr w:rsidR="00766AD0" w14:paraId="2B8610F3" w14:textId="77777777" w:rsidTr="005441C4">
        <w:tc>
          <w:tcPr>
            <w:tcW w:w="1771" w:type="dxa"/>
          </w:tcPr>
          <w:p w14:paraId="1ADAF4A4" w14:textId="51450CB3" w:rsidR="00766AD0" w:rsidRPr="002E788C" w:rsidRDefault="00766AD0" w:rsidP="00171651">
            <w:pPr>
              <w:rPr>
                <w:rFonts w:ascii="Arial" w:hAnsi="Arial" w:cs="Arial"/>
                <w:b/>
              </w:rPr>
            </w:pPr>
            <w:proofErr w:type="gramStart"/>
            <w:r>
              <w:rPr>
                <w:rFonts w:ascii="Arial" w:hAnsi="Arial" w:cs="Arial"/>
                <w:b/>
              </w:rPr>
              <w:t>c</w:t>
            </w:r>
            <w:proofErr w:type="gramEnd"/>
            <w:r>
              <w:rPr>
                <w:rFonts w:ascii="Arial" w:hAnsi="Arial" w:cs="Arial"/>
                <w:b/>
              </w:rPr>
              <w:t>-KIT</w:t>
            </w:r>
          </w:p>
        </w:tc>
        <w:tc>
          <w:tcPr>
            <w:tcW w:w="1771" w:type="dxa"/>
          </w:tcPr>
          <w:p w14:paraId="5CE7FCE3" w14:textId="6105015F" w:rsidR="00766AD0" w:rsidRPr="002E788C" w:rsidRDefault="00766AD0" w:rsidP="001716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bbit polyclonal </w:t>
            </w:r>
          </w:p>
        </w:tc>
        <w:tc>
          <w:tcPr>
            <w:tcW w:w="1771" w:type="dxa"/>
          </w:tcPr>
          <w:p w14:paraId="4ADD6AFA" w14:textId="18128B41" w:rsidR="00766AD0" w:rsidRPr="002E788C" w:rsidRDefault="00766AD0" w:rsidP="001716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  <w:tc>
          <w:tcPr>
            <w:tcW w:w="1771" w:type="dxa"/>
          </w:tcPr>
          <w:p w14:paraId="2B5DE2D8" w14:textId="175E83AA" w:rsidR="00766AD0" w:rsidRPr="002E788C" w:rsidRDefault="00766AD0" w:rsidP="001716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772" w:type="dxa"/>
          </w:tcPr>
          <w:p w14:paraId="4BD45322" w14:textId="7E7A0FE1" w:rsidR="00766AD0" w:rsidRPr="002E788C" w:rsidRDefault="00766AD0" w:rsidP="001716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 No. 3074</w:t>
            </w:r>
          </w:p>
        </w:tc>
      </w:tr>
      <w:tr w:rsidR="005441C4" w14:paraId="289C0F8A" w14:textId="77777777" w:rsidTr="005441C4">
        <w:tc>
          <w:tcPr>
            <w:tcW w:w="1771" w:type="dxa"/>
          </w:tcPr>
          <w:p w14:paraId="5522AF74" w14:textId="23811E9B" w:rsidR="005441C4" w:rsidRPr="002E788C" w:rsidRDefault="005441C4" w:rsidP="00171651">
            <w:pPr>
              <w:rPr>
                <w:rFonts w:ascii="Arial" w:hAnsi="Arial" w:cs="Arial"/>
                <w:b/>
              </w:rPr>
            </w:pPr>
            <w:r w:rsidRPr="002E788C">
              <w:rPr>
                <w:rFonts w:ascii="Arial" w:hAnsi="Arial" w:cs="Arial"/>
                <w:b/>
              </w:rPr>
              <w:t>DMRT</w:t>
            </w:r>
            <w:r w:rsidR="002E788C" w:rsidRPr="002E788C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771" w:type="dxa"/>
          </w:tcPr>
          <w:p w14:paraId="2EB1EA68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Rabbit polyclonal</w:t>
            </w:r>
          </w:p>
        </w:tc>
        <w:tc>
          <w:tcPr>
            <w:tcW w:w="1771" w:type="dxa"/>
          </w:tcPr>
          <w:p w14:paraId="7A7A5585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1:200</w:t>
            </w:r>
          </w:p>
        </w:tc>
        <w:tc>
          <w:tcPr>
            <w:tcW w:w="1771" w:type="dxa"/>
          </w:tcPr>
          <w:p w14:paraId="422FC2EE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David Zarkower</w:t>
            </w:r>
          </w:p>
        </w:tc>
        <w:tc>
          <w:tcPr>
            <w:tcW w:w="1772" w:type="dxa"/>
          </w:tcPr>
          <w:p w14:paraId="3D5608CA" w14:textId="3FCC4084" w:rsidR="005441C4" w:rsidRPr="002E788C" w:rsidRDefault="002E788C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Raymond et al. 2000 PMID: 11040213</w:t>
            </w:r>
          </w:p>
        </w:tc>
      </w:tr>
      <w:tr w:rsidR="005441C4" w14:paraId="6292B69D" w14:textId="77777777" w:rsidTr="005441C4">
        <w:tc>
          <w:tcPr>
            <w:tcW w:w="1771" w:type="dxa"/>
          </w:tcPr>
          <w:p w14:paraId="47738A73" w14:textId="58CF2532" w:rsidR="005441C4" w:rsidRPr="002E788C" w:rsidRDefault="002E788C" w:rsidP="00171651">
            <w:pPr>
              <w:rPr>
                <w:rFonts w:ascii="Arial" w:hAnsi="Arial" w:cs="Arial"/>
                <w:b/>
              </w:rPr>
            </w:pPr>
            <w:r w:rsidRPr="002E788C">
              <w:rPr>
                <w:rFonts w:ascii="Arial" w:hAnsi="Arial" w:cs="Arial"/>
                <w:b/>
              </w:rPr>
              <w:t>GFP</w:t>
            </w:r>
          </w:p>
        </w:tc>
        <w:tc>
          <w:tcPr>
            <w:tcW w:w="1771" w:type="dxa"/>
          </w:tcPr>
          <w:p w14:paraId="36933BAA" w14:textId="39900762" w:rsidR="005441C4" w:rsidRPr="002E788C" w:rsidRDefault="002E788C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 xml:space="preserve">Goat </w:t>
            </w:r>
            <w:r w:rsidR="005441C4" w:rsidRPr="002E788C">
              <w:rPr>
                <w:rFonts w:ascii="Arial" w:hAnsi="Arial" w:cs="Arial"/>
              </w:rPr>
              <w:t>polyclonal</w:t>
            </w:r>
          </w:p>
        </w:tc>
        <w:tc>
          <w:tcPr>
            <w:tcW w:w="1771" w:type="dxa"/>
          </w:tcPr>
          <w:p w14:paraId="4964B316" w14:textId="04D5DE6B" w:rsidR="005441C4" w:rsidRPr="002E788C" w:rsidRDefault="002E788C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1:500</w:t>
            </w:r>
          </w:p>
        </w:tc>
        <w:tc>
          <w:tcPr>
            <w:tcW w:w="1771" w:type="dxa"/>
          </w:tcPr>
          <w:p w14:paraId="37373406" w14:textId="3417E6D3" w:rsidR="005441C4" w:rsidRPr="002E788C" w:rsidRDefault="002E788C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 xml:space="preserve">Novus </w:t>
            </w:r>
            <w:proofErr w:type="spellStart"/>
            <w:r w:rsidRPr="002E788C">
              <w:rPr>
                <w:rFonts w:ascii="Arial" w:hAnsi="Arial" w:cs="Arial"/>
              </w:rPr>
              <w:t>Biologicals</w:t>
            </w:r>
            <w:proofErr w:type="spellEnd"/>
          </w:p>
        </w:tc>
        <w:tc>
          <w:tcPr>
            <w:tcW w:w="1772" w:type="dxa"/>
          </w:tcPr>
          <w:p w14:paraId="40E58FF2" w14:textId="77777777" w:rsidR="002E788C" w:rsidRPr="002E788C" w:rsidRDefault="002E788C" w:rsidP="002E788C">
            <w:pPr>
              <w:rPr>
                <w:rFonts w:ascii="Arial" w:eastAsia="Times New Roman" w:hAnsi="Arial" w:cs="Arial"/>
              </w:rPr>
            </w:pPr>
            <w:r w:rsidRPr="002E788C">
              <w:rPr>
                <w:rFonts w:ascii="Arial" w:hAnsi="Arial" w:cs="Arial"/>
              </w:rPr>
              <w:t xml:space="preserve">Cat. No. </w:t>
            </w:r>
            <w:r w:rsidRPr="002E788C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AF4240</w:t>
            </w:r>
          </w:p>
          <w:p w14:paraId="5BD3ACA2" w14:textId="64DEAA45" w:rsidR="005441C4" w:rsidRPr="002E788C" w:rsidRDefault="005441C4" w:rsidP="002E788C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 xml:space="preserve"> </w:t>
            </w:r>
          </w:p>
        </w:tc>
      </w:tr>
      <w:tr w:rsidR="005441C4" w14:paraId="3974DAF9" w14:textId="77777777" w:rsidTr="005441C4">
        <w:tc>
          <w:tcPr>
            <w:tcW w:w="1771" w:type="dxa"/>
          </w:tcPr>
          <w:p w14:paraId="3174973A" w14:textId="6E1A367B" w:rsidR="005441C4" w:rsidRPr="002E788C" w:rsidRDefault="002E788C" w:rsidP="00171651">
            <w:pPr>
              <w:rPr>
                <w:rFonts w:ascii="Arial" w:hAnsi="Arial" w:cs="Arial"/>
                <w:b/>
              </w:rPr>
            </w:pPr>
            <w:r w:rsidRPr="002E788C">
              <w:rPr>
                <w:rFonts w:ascii="Arial" w:hAnsi="Arial" w:cs="Arial"/>
                <w:b/>
              </w:rPr>
              <w:t>GFRa1</w:t>
            </w:r>
          </w:p>
        </w:tc>
        <w:tc>
          <w:tcPr>
            <w:tcW w:w="1771" w:type="dxa"/>
          </w:tcPr>
          <w:p w14:paraId="414BACF2" w14:textId="77777777" w:rsidR="002E788C" w:rsidRPr="002E788C" w:rsidRDefault="002E788C" w:rsidP="002E788C">
            <w:pPr>
              <w:rPr>
                <w:rFonts w:ascii="Arial" w:eastAsia="Times New Roman" w:hAnsi="Arial" w:cs="Arial"/>
              </w:rPr>
            </w:pPr>
            <w:r w:rsidRPr="002E788C">
              <w:rPr>
                <w:rFonts w:ascii="Arial" w:eastAsia="Times New Roman" w:hAnsi="Arial" w:cs="Arial"/>
              </w:rPr>
              <w:t>Goat polyclonal</w:t>
            </w:r>
          </w:p>
          <w:p w14:paraId="60DA5F04" w14:textId="43D0EE1D" w:rsidR="005441C4" w:rsidRPr="002E788C" w:rsidRDefault="005441C4" w:rsidP="00171651">
            <w:pPr>
              <w:rPr>
                <w:rFonts w:ascii="Arial" w:hAnsi="Arial" w:cs="Arial"/>
              </w:rPr>
            </w:pPr>
          </w:p>
        </w:tc>
        <w:tc>
          <w:tcPr>
            <w:tcW w:w="1771" w:type="dxa"/>
          </w:tcPr>
          <w:p w14:paraId="347BF937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1:50</w:t>
            </w:r>
          </w:p>
        </w:tc>
        <w:tc>
          <w:tcPr>
            <w:tcW w:w="1771" w:type="dxa"/>
          </w:tcPr>
          <w:p w14:paraId="131487E1" w14:textId="71AB472B" w:rsidR="005441C4" w:rsidRPr="002E788C" w:rsidRDefault="002E788C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R&amp;D Systems</w:t>
            </w:r>
          </w:p>
        </w:tc>
        <w:tc>
          <w:tcPr>
            <w:tcW w:w="1772" w:type="dxa"/>
          </w:tcPr>
          <w:p w14:paraId="15AD6E80" w14:textId="6ED29FCB" w:rsidR="005441C4" w:rsidRPr="002E788C" w:rsidRDefault="002E788C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Cat. No. AF560</w:t>
            </w:r>
          </w:p>
        </w:tc>
      </w:tr>
      <w:tr w:rsidR="005441C4" w14:paraId="5FDA25B5" w14:textId="77777777" w:rsidTr="005441C4">
        <w:tc>
          <w:tcPr>
            <w:tcW w:w="1771" w:type="dxa"/>
          </w:tcPr>
          <w:p w14:paraId="53015E51" w14:textId="77777777" w:rsidR="005441C4" w:rsidRPr="002E788C" w:rsidRDefault="005441C4" w:rsidP="00171651">
            <w:pPr>
              <w:rPr>
                <w:rFonts w:ascii="Arial" w:hAnsi="Arial" w:cs="Arial"/>
                <w:b/>
              </w:rPr>
            </w:pPr>
            <w:r w:rsidRPr="002E788C">
              <w:rPr>
                <w:rFonts w:ascii="Arial" w:hAnsi="Arial" w:cs="Arial"/>
                <w:b/>
              </w:rPr>
              <w:t>PLZF</w:t>
            </w:r>
          </w:p>
        </w:tc>
        <w:tc>
          <w:tcPr>
            <w:tcW w:w="1771" w:type="dxa"/>
          </w:tcPr>
          <w:p w14:paraId="768C3DC9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Mouse monoclonal (</w:t>
            </w:r>
            <w:proofErr w:type="spellStart"/>
            <w:r w:rsidRPr="002E788C">
              <w:rPr>
                <w:rFonts w:ascii="Arial" w:hAnsi="Arial" w:cs="Arial"/>
              </w:rPr>
              <w:t>IgG</w:t>
            </w:r>
            <w:proofErr w:type="spellEnd"/>
            <w:r w:rsidRPr="002E788C">
              <w:rPr>
                <w:rFonts w:ascii="Arial" w:hAnsi="Arial" w:cs="Arial"/>
              </w:rPr>
              <w:t>)</w:t>
            </w:r>
          </w:p>
        </w:tc>
        <w:tc>
          <w:tcPr>
            <w:tcW w:w="1771" w:type="dxa"/>
          </w:tcPr>
          <w:p w14:paraId="7D2B4B97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1:200</w:t>
            </w:r>
          </w:p>
        </w:tc>
        <w:tc>
          <w:tcPr>
            <w:tcW w:w="1771" w:type="dxa"/>
          </w:tcPr>
          <w:p w14:paraId="00FFDE90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proofErr w:type="spellStart"/>
            <w:r w:rsidRPr="002E788C">
              <w:rPr>
                <w:rFonts w:ascii="Arial" w:hAnsi="Arial" w:cs="Arial"/>
              </w:rPr>
              <w:t>Calbiochem</w:t>
            </w:r>
            <w:proofErr w:type="spellEnd"/>
          </w:p>
        </w:tc>
        <w:tc>
          <w:tcPr>
            <w:tcW w:w="1772" w:type="dxa"/>
          </w:tcPr>
          <w:p w14:paraId="7309F3C8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Cat. No. OP128</w:t>
            </w:r>
          </w:p>
        </w:tc>
      </w:tr>
      <w:tr w:rsidR="005441C4" w14:paraId="1B8C59EC" w14:textId="77777777" w:rsidTr="005441C4">
        <w:tc>
          <w:tcPr>
            <w:tcW w:w="1771" w:type="dxa"/>
          </w:tcPr>
          <w:p w14:paraId="4EE58544" w14:textId="63AA23A5" w:rsidR="005441C4" w:rsidRPr="002E788C" w:rsidRDefault="002E788C" w:rsidP="00171651">
            <w:pPr>
              <w:rPr>
                <w:rFonts w:ascii="Arial" w:hAnsi="Arial" w:cs="Arial"/>
                <w:b/>
              </w:rPr>
            </w:pPr>
            <w:r w:rsidRPr="002E788C">
              <w:rPr>
                <w:rFonts w:ascii="Arial" w:hAnsi="Arial" w:cs="Arial"/>
                <w:b/>
              </w:rPr>
              <w:t>RFP</w:t>
            </w:r>
          </w:p>
        </w:tc>
        <w:tc>
          <w:tcPr>
            <w:tcW w:w="1771" w:type="dxa"/>
          </w:tcPr>
          <w:p w14:paraId="56366CD9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Rabbit polyclonal</w:t>
            </w:r>
          </w:p>
        </w:tc>
        <w:tc>
          <w:tcPr>
            <w:tcW w:w="1771" w:type="dxa"/>
          </w:tcPr>
          <w:p w14:paraId="00FAB74C" w14:textId="53C32496" w:rsidR="005441C4" w:rsidRPr="002E788C" w:rsidRDefault="002E788C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1:50</w:t>
            </w:r>
          </w:p>
        </w:tc>
        <w:tc>
          <w:tcPr>
            <w:tcW w:w="1771" w:type="dxa"/>
          </w:tcPr>
          <w:p w14:paraId="2D5698C1" w14:textId="65C546F9" w:rsidR="005441C4" w:rsidRPr="002E788C" w:rsidRDefault="002E788C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Rockland</w:t>
            </w:r>
          </w:p>
        </w:tc>
        <w:tc>
          <w:tcPr>
            <w:tcW w:w="1772" w:type="dxa"/>
          </w:tcPr>
          <w:p w14:paraId="6E2EFC27" w14:textId="485C0865" w:rsidR="005441C4" w:rsidRPr="002E788C" w:rsidRDefault="002E788C" w:rsidP="00171651">
            <w:pPr>
              <w:rPr>
                <w:rFonts w:ascii="Arial" w:eastAsia="Times New Roman" w:hAnsi="Arial" w:cs="Arial"/>
              </w:rPr>
            </w:pPr>
            <w:r w:rsidRPr="002E788C">
              <w:rPr>
                <w:rFonts w:ascii="Arial" w:hAnsi="Arial" w:cs="Arial"/>
              </w:rPr>
              <w:t xml:space="preserve">Cat. No. </w:t>
            </w:r>
            <w:hyperlink r:id="rId5" w:history="1">
              <w:r w:rsidRPr="002E788C">
                <w:rPr>
                  <w:rFonts w:ascii="Arial" w:eastAsia="Times New Roman" w:hAnsi="Arial" w:cs="Arial"/>
                  <w:color w:val="000000" w:themeColor="text1"/>
                  <w:bdr w:val="none" w:sz="0" w:space="0" w:color="auto" w:frame="1"/>
                </w:rPr>
                <w:t>600-401-379</w:t>
              </w:r>
            </w:hyperlink>
          </w:p>
        </w:tc>
      </w:tr>
      <w:tr w:rsidR="00443085" w14:paraId="0374CA3D" w14:textId="77777777" w:rsidTr="005441C4">
        <w:tc>
          <w:tcPr>
            <w:tcW w:w="1771" w:type="dxa"/>
          </w:tcPr>
          <w:p w14:paraId="13D00FDD" w14:textId="327F2EC6" w:rsidR="00443085" w:rsidRPr="002E788C" w:rsidRDefault="00443085" w:rsidP="0017165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ALL4</w:t>
            </w:r>
          </w:p>
        </w:tc>
        <w:tc>
          <w:tcPr>
            <w:tcW w:w="1771" w:type="dxa"/>
          </w:tcPr>
          <w:p w14:paraId="2FFD4091" w14:textId="23012AB6" w:rsidR="00443085" w:rsidRPr="002E788C" w:rsidRDefault="00443085" w:rsidP="001716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monoclonal (IgG</w:t>
            </w:r>
            <w:r w:rsidRPr="00443085">
              <w:rPr>
                <w:rFonts w:ascii="Arial" w:hAnsi="Arial" w:cs="Arial"/>
                <w:vertAlign w:val="subscript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71" w:type="dxa"/>
          </w:tcPr>
          <w:p w14:paraId="21A2C5C2" w14:textId="7ED04661" w:rsidR="00443085" w:rsidRPr="002E788C" w:rsidRDefault="00443085" w:rsidP="001716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  <w:tc>
          <w:tcPr>
            <w:tcW w:w="1771" w:type="dxa"/>
          </w:tcPr>
          <w:p w14:paraId="7C895719" w14:textId="1728F545" w:rsidR="00443085" w:rsidRPr="002E788C" w:rsidRDefault="00443085" w:rsidP="001716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1772" w:type="dxa"/>
          </w:tcPr>
          <w:p w14:paraId="3BDF600E" w14:textId="18780C47" w:rsidR="00443085" w:rsidRPr="002E788C" w:rsidRDefault="00443085" w:rsidP="00443085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 xml:space="preserve">Cat. No. </w:t>
            </w:r>
            <w:hyperlink r:id="rId6" w:history="1">
              <w:r>
                <w:rPr>
                  <w:rFonts w:ascii="Arial" w:eastAsia="Times New Roman" w:hAnsi="Arial" w:cs="Arial"/>
                  <w:color w:val="000000" w:themeColor="text1"/>
                  <w:bdr w:val="none" w:sz="0" w:space="0" w:color="auto" w:frame="1"/>
                </w:rPr>
                <w:t>sc-101147 (EE-30)</w:t>
              </w:r>
            </w:hyperlink>
          </w:p>
        </w:tc>
      </w:tr>
      <w:tr w:rsidR="005441C4" w14:paraId="59D5716E" w14:textId="77777777" w:rsidTr="005441C4">
        <w:tc>
          <w:tcPr>
            <w:tcW w:w="1771" w:type="dxa"/>
          </w:tcPr>
          <w:p w14:paraId="72626442" w14:textId="77777777" w:rsidR="005441C4" w:rsidRPr="002E788C" w:rsidRDefault="005441C4" w:rsidP="00171651">
            <w:pPr>
              <w:rPr>
                <w:rFonts w:ascii="Arial" w:hAnsi="Arial" w:cs="Arial"/>
                <w:b/>
              </w:rPr>
            </w:pPr>
            <w:r w:rsidRPr="002E788C">
              <w:rPr>
                <w:rFonts w:ascii="Arial" w:hAnsi="Arial" w:cs="Arial"/>
                <w:b/>
              </w:rPr>
              <w:t>SOHLH1</w:t>
            </w:r>
          </w:p>
        </w:tc>
        <w:tc>
          <w:tcPr>
            <w:tcW w:w="1771" w:type="dxa"/>
          </w:tcPr>
          <w:p w14:paraId="43AD3AA7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Guinea pig polyclonal</w:t>
            </w:r>
          </w:p>
        </w:tc>
        <w:tc>
          <w:tcPr>
            <w:tcW w:w="1771" w:type="dxa"/>
          </w:tcPr>
          <w:p w14:paraId="67AFEA1D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1:100</w:t>
            </w:r>
          </w:p>
        </w:tc>
        <w:tc>
          <w:tcPr>
            <w:tcW w:w="1771" w:type="dxa"/>
          </w:tcPr>
          <w:p w14:paraId="62B54562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proofErr w:type="spellStart"/>
            <w:r w:rsidRPr="002E788C">
              <w:rPr>
                <w:rFonts w:ascii="Arial" w:hAnsi="Arial" w:cs="Arial"/>
              </w:rPr>
              <w:t>Aleksandar</w:t>
            </w:r>
            <w:proofErr w:type="spellEnd"/>
            <w:r w:rsidRPr="002E788C">
              <w:rPr>
                <w:rFonts w:ascii="Arial" w:hAnsi="Arial" w:cs="Arial"/>
              </w:rPr>
              <w:t xml:space="preserve"> </w:t>
            </w:r>
            <w:proofErr w:type="spellStart"/>
            <w:r w:rsidRPr="002E788C">
              <w:rPr>
                <w:rFonts w:ascii="Arial" w:hAnsi="Arial" w:cs="Arial"/>
              </w:rPr>
              <w:t>Rajkovic</w:t>
            </w:r>
            <w:proofErr w:type="spellEnd"/>
          </w:p>
        </w:tc>
        <w:tc>
          <w:tcPr>
            <w:tcW w:w="1772" w:type="dxa"/>
          </w:tcPr>
          <w:p w14:paraId="5F339B30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proofErr w:type="spellStart"/>
            <w:r w:rsidRPr="002E788C">
              <w:rPr>
                <w:rFonts w:ascii="Arial" w:hAnsi="Arial" w:cs="Arial"/>
              </w:rPr>
              <w:t>Pangas</w:t>
            </w:r>
            <w:proofErr w:type="spellEnd"/>
            <w:r w:rsidRPr="002E788C">
              <w:rPr>
                <w:rFonts w:ascii="Arial" w:hAnsi="Arial" w:cs="Arial"/>
              </w:rPr>
              <w:t xml:space="preserve"> et al. PMID: 1472434</w:t>
            </w:r>
          </w:p>
        </w:tc>
      </w:tr>
      <w:tr w:rsidR="005441C4" w14:paraId="45B7A8FC" w14:textId="77777777" w:rsidTr="005441C4">
        <w:tc>
          <w:tcPr>
            <w:tcW w:w="1771" w:type="dxa"/>
          </w:tcPr>
          <w:p w14:paraId="09B23004" w14:textId="77777777" w:rsidR="005441C4" w:rsidRPr="002E788C" w:rsidRDefault="005441C4" w:rsidP="00171651">
            <w:pPr>
              <w:rPr>
                <w:rFonts w:ascii="Arial" w:hAnsi="Arial" w:cs="Arial"/>
                <w:b/>
              </w:rPr>
            </w:pPr>
            <w:r w:rsidRPr="002E788C">
              <w:rPr>
                <w:rFonts w:ascii="Arial" w:hAnsi="Arial" w:cs="Arial"/>
                <w:b/>
              </w:rPr>
              <w:t>SYCP3</w:t>
            </w:r>
          </w:p>
        </w:tc>
        <w:tc>
          <w:tcPr>
            <w:tcW w:w="1771" w:type="dxa"/>
          </w:tcPr>
          <w:p w14:paraId="13E8C819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Mouse polyclonal</w:t>
            </w:r>
          </w:p>
        </w:tc>
        <w:tc>
          <w:tcPr>
            <w:tcW w:w="1771" w:type="dxa"/>
          </w:tcPr>
          <w:p w14:paraId="645114DD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1:200</w:t>
            </w:r>
          </w:p>
        </w:tc>
        <w:tc>
          <w:tcPr>
            <w:tcW w:w="1771" w:type="dxa"/>
          </w:tcPr>
          <w:p w14:paraId="159A3B74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proofErr w:type="spellStart"/>
            <w:r w:rsidRPr="002E788C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772" w:type="dxa"/>
          </w:tcPr>
          <w:p w14:paraId="58E78A76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 xml:space="preserve">Cat. No. </w:t>
            </w:r>
            <w:proofErr w:type="gramStart"/>
            <w:r w:rsidRPr="002E788C">
              <w:rPr>
                <w:rFonts w:ascii="Arial" w:hAnsi="Arial" w:cs="Arial"/>
              </w:rPr>
              <w:t>ab96672</w:t>
            </w:r>
            <w:proofErr w:type="gramEnd"/>
          </w:p>
        </w:tc>
      </w:tr>
      <w:tr w:rsidR="005441C4" w14:paraId="6CDF590A" w14:textId="77777777" w:rsidTr="005441C4">
        <w:tc>
          <w:tcPr>
            <w:tcW w:w="1771" w:type="dxa"/>
          </w:tcPr>
          <w:p w14:paraId="58C68B7C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  <w:b/>
              </w:rPr>
              <w:t>TRA98</w:t>
            </w:r>
          </w:p>
        </w:tc>
        <w:tc>
          <w:tcPr>
            <w:tcW w:w="1771" w:type="dxa"/>
          </w:tcPr>
          <w:p w14:paraId="53E1FF1E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Rat monoclonal (</w:t>
            </w:r>
            <w:proofErr w:type="spellStart"/>
            <w:r w:rsidRPr="002E788C">
              <w:rPr>
                <w:rFonts w:ascii="Arial" w:hAnsi="Arial" w:cs="Arial"/>
              </w:rPr>
              <w:t>IgG</w:t>
            </w:r>
            <w:proofErr w:type="spellEnd"/>
            <w:r w:rsidRPr="002E788C">
              <w:rPr>
                <w:rFonts w:ascii="Arial" w:hAnsi="Arial" w:cs="Arial"/>
              </w:rPr>
              <w:t>)</w:t>
            </w:r>
          </w:p>
        </w:tc>
        <w:tc>
          <w:tcPr>
            <w:tcW w:w="1771" w:type="dxa"/>
          </w:tcPr>
          <w:p w14:paraId="20051165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1:200</w:t>
            </w:r>
          </w:p>
        </w:tc>
        <w:tc>
          <w:tcPr>
            <w:tcW w:w="1771" w:type="dxa"/>
          </w:tcPr>
          <w:p w14:paraId="7D790DF4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Bio Academia</w:t>
            </w:r>
          </w:p>
        </w:tc>
        <w:tc>
          <w:tcPr>
            <w:tcW w:w="1772" w:type="dxa"/>
          </w:tcPr>
          <w:p w14:paraId="0350D358" w14:textId="77777777" w:rsidR="005441C4" w:rsidRPr="002E788C" w:rsidRDefault="005441C4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Cat. No. 73-003</w:t>
            </w:r>
          </w:p>
          <w:p w14:paraId="0972E290" w14:textId="176A6B62" w:rsidR="004225A9" w:rsidRPr="002E788C" w:rsidRDefault="004225A9" w:rsidP="004225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</w:rPr>
            </w:pPr>
            <w:r w:rsidRPr="002E788C">
              <w:rPr>
                <w:rFonts w:ascii="Arial" w:hAnsi="Arial" w:cs="Arial"/>
                <w:color w:val="000000"/>
              </w:rPr>
              <w:t>PMID: 9568529</w:t>
            </w:r>
          </w:p>
          <w:p w14:paraId="281947AC" w14:textId="77777777" w:rsidR="004225A9" w:rsidRPr="002E788C" w:rsidRDefault="004225A9" w:rsidP="00171651">
            <w:pPr>
              <w:rPr>
                <w:rFonts w:ascii="Arial" w:hAnsi="Arial" w:cs="Arial"/>
              </w:rPr>
            </w:pPr>
          </w:p>
        </w:tc>
      </w:tr>
    </w:tbl>
    <w:p w14:paraId="4F67C061" w14:textId="77777777" w:rsidR="00961D55" w:rsidRDefault="00961D55"/>
    <w:tbl>
      <w:tblPr>
        <w:tblStyle w:val="TableGrid"/>
        <w:tblW w:w="8838" w:type="dxa"/>
        <w:tblLayout w:type="fixed"/>
        <w:tblLook w:val="04A0" w:firstRow="1" w:lastRow="0" w:firstColumn="1" w:lastColumn="0" w:noHBand="0" w:noVBand="1"/>
      </w:tblPr>
      <w:tblGrid>
        <w:gridCol w:w="1728"/>
        <w:gridCol w:w="1800"/>
        <w:gridCol w:w="1800"/>
        <w:gridCol w:w="1710"/>
        <w:gridCol w:w="1800"/>
      </w:tblGrid>
      <w:tr w:rsidR="00F3304B" w:rsidRPr="002B3573" w14:paraId="34BE4CCB" w14:textId="77777777" w:rsidTr="00F3304B">
        <w:tc>
          <w:tcPr>
            <w:tcW w:w="1728" w:type="dxa"/>
          </w:tcPr>
          <w:p w14:paraId="5A4C2ADE" w14:textId="77777777" w:rsidR="005441C4" w:rsidRPr="002E788C" w:rsidRDefault="005441C4" w:rsidP="00171651">
            <w:pPr>
              <w:rPr>
                <w:rFonts w:ascii="Arial" w:hAnsi="Arial" w:cs="Arial"/>
                <w:b/>
              </w:rPr>
            </w:pPr>
            <w:r w:rsidRPr="002E788C">
              <w:rPr>
                <w:rFonts w:ascii="Arial" w:hAnsi="Arial" w:cs="Arial"/>
                <w:b/>
              </w:rPr>
              <w:t>Secondary Antibody</w:t>
            </w:r>
          </w:p>
        </w:tc>
        <w:tc>
          <w:tcPr>
            <w:tcW w:w="1800" w:type="dxa"/>
          </w:tcPr>
          <w:p w14:paraId="37157A7D" w14:textId="77777777" w:rsidR="005441C4" w:rsidRPr="002E788C" w:rsidRDefault="005441C4" w:rsidP="00171651">
            <w:pPr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</w:tcPr>
          <w:p w14:paraId="4E08E035" w14:textId="77777777" w:rsidR="005441C4" w:rsidRPr="002E788C" w:rsidRDefault="005441C4" w:rsidP="00171651">
            <w:pPr>
              <w:rPr>
                <w:rFonts w:ascii="Arial" w:hAnsi="Arial" w:cs="Arial"/>
                <w:b/>
              </w:rPr>
            </w:pPr>
            <w:r w:rsidRPr="002E788C">
              <w:rPr>
                <w:rFonts w:ascii="Arial" w:hAnsi="Arial" w:cs="Arial"/>
                <w:b/>
              </w:rPr>
              <w:t>Dilution</w:t>
            </w:r>
          </w:p>
        </w:tc>
        <w:tc>
          <w:tcPr>
            <w:tcW w:w="1710" w:type="dxa"/>
          </w:tcPr>
          <w:p w14:paraId="458E2014" w14:textId="77777777" w:rsidR="005441C4" w:rsidRPr="002E788C" w:rsidRDefault="005441C4" w:rsidP="00171651">
            <w:pPr>
              <w:rPr>
                <w:rFonts w:ascii="Arial" w:hAnsi="Arial" w:cs="Arial"/>
                <w:b/>
              </w:rPr>
            </w:pPr>
            <w:r w:rsidRPr="002E788C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1800" w:type="dxa"/>
          </w:tcPr>
          <w:p w14:paraId="78717C66" w14:textId="77777777" w:rsidR="005441C4" w:rsidRPr="002E788C" w:rsidRDefault="005441C4" w:rsidP="00171651">
            <w:pPr>
              <w:rPr>
                <w:rFonts w:ascii="Arial" w:hAnsi="Arial" w:cs="Arial"/>
                <w:b/>
              </w:rPr>
            </w:pPr>
            <w:r w:rsidRPr="002E788C">
              <w:rPr>
                <w:rFonts w:ascii="Arial" w:hAnsi="Arial" w:cs="Arial"/>
                <w:b/>
              </w:rPr>
              <w:t>Reference</w:t>
            </w:r>
          </w:p>
        </w:tc>
      </w:tr>
      <w:tr w:rsidR="00F3304B" w:rsidRPr="002B3573" w14:paraId="2F5ED4FE" w14:textId="77777777" w:rsidTr="00F3304B">
        <w:tc>
          <w:tcPr>
            <w:tcW w:w="1728" w:type="dxa"/>
          </w:tcPr>
          <w:p w14:paraId="3C7C9CB5" w14:textId="77777777" w:rsidR="00171651" w:rsidRPr="002E788C" w:rsidRDefault="00171651" w:rsidP="00171651">
            <w:pPr>
              <w:rPr>
                <w:rFonts w:ascii="Arial" w:hAnsi="Arial" w:cs="Arial"/>
                <w:b/>
              </w:rPr>
            </w:pPr>
            <w:r w:rsidRPr="002E788C">
              <w:rPr>
                <w:rFonts w:ascii="Arial" w:hAnsi="Arial" w:cs="Arial"/>
                <w:b/>
              </w:rPr>
              <w:t xml:space="preserve">Anti Goat </w:t>
            </w:r>
            <w:proofErr w:type="spellStart"/>
            <w:r w:rsidRPr="002E788C">
              <w:rPr>
                <w:rFonts w:ascii="Arial" w:hAnsi="Arial" w:cs="Arial"/>
                <w:b/>
              </w:rPr>
              <w:t>IgG</w:t>
            </w:r>
            <w:proofErr w:type="spellEnd"/>
            <w:r w:rsidRPr="002E788C">
              <w:rPr>
                <w:rFonts w:ascii="Arial" w:hAnsi="Arial" w:cs="Arial"/>
                <w:b/>
              </w:rPr>
              <w:t xml:space="preserve"> </w:t>
            </w:r>
          </w:p>
          <w:p w14:paraId="139499E8" w14:textId="77777777" w:rsidR="00171651" w:rsidRPr="002E788C" w:rsidRDefault="00171651" w:rsidP="00171651">
            <w:pPr>
              <w:rPr>
                <w:rFonts w:ascii="Arial" w:hAnsi="Arial" w:cs="Arial"/>
                <w:b/>
              </w:rPr>
            </w:pPr>
            <w:proofErr w:type="spellStart"/>
            <w:r w:rsidRPr="002E788C">
              <w:rPr>
                <w:rFonts w:ascii="Arial" w:hAnsi="Arial" w:cs="Arial"/>
                <w:b/>
              </w:rPr>
              <w:t>Alexa</w:t>
            </w:r>
            <w:proofErr w:type="spellEnd"/>
            <w:r w:rsidRPr="002E788C">
              <w:rPr>
                <w:rFonts w:ascii="Arial" w:hAnsi="Arial" w:cs="Arial"/>
                <w:b/>
              </w:rPr>
              <w:t xml:space="preserve"> Fluor </w:t>
            </w:r>
            <w:r w:rsidRPr="002E788C">
              <w:rPr>
                <w:rFonts w:ascii="Arial" w:hAnsi="Arial" w:cs="Arial"/>
                <w:b/>
              </w:rPr>
              <w:lastRenderedPageBreak/>
              <w:t>594</w:t>
            </w:r>
          </w:p>
          <w:p w14:paraId="55C3E2C2" w14:textId="77777777" w:rsidR="00171651" w:rsidRPr="002E788C" w:rsidRDefault="00171651" w:rsidP="00171651">
            <w:pPr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</w:tcPr>
          <w:p w14:paraId="56DF075D" w14:textId="66903750" w:rsidR="00171651" w:rsidRPr="002E788C" w:rsidRDefault="00171651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lastRenderedPageBreak/>
              <w:t xml:space="preserve">Donkey polyclonal </w:t>
            </w:r>
          </w:p>
        </w:tc>
        <w:tc>
          <w:tcPr>
            <w:tcW w:w="1800" w:type="dxa"/>
          </w:tcPr>
          <w:p w14:paraId="452A6149" w14:textId="30A644DA" w:rsidR="00171651" w:rsidRPr="002E788C" w:rsidRDefault="00171651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1:500</w:t>
            </w:r>
          </w:p>
        </w:tc>
        <w:tc>
          <w:tcPr>
            <w:tcW w:w="1710" w:type="dxa"/>
          </w:tcPr>
          <w:p w14:paraId="05E319F2" w14:textId="694BD481" w:rsidR="00171651" w:rsidRPr="002E788C" w:rsidRDefault="00171651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 xml:space="preserve">Invitrogen                </w:t>
            </w:r>
          </w:p>
        </w:tc>
        <w:tc>
          <w:tcPr>
            <w:tcW w:w="1800" w:type="dxa"/>
          </w:tcPr>
          <w:p w14:paraId="74670605" w14:textId="11217069" w:rsidR="00171651" w:rsidRPr="002E788C" w:rsidRDefault="00171651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Cat. No. A11058</w:t>
            </w:r>
          </w:p>
        </w:tc>
      </w:tr>
      <w:tr w:rsidR="00F3304B" w:rsidRPr="002B3573" w14:paraId="68611AA4" w14:textId="77777777" w:rsidTr="00F3304B">
        <w:tc>
          <w:tcPr>
            <w:tcW w:w="1728" w:type="dxa"/>
          </w:tcPr>
          <w:p w14:paraId="76BB3150" w14:textId="77777777" w:rsidR="00171651" w:rsidRPr="002E788C" w:rsidRDefault="00171651" w:rsidP="00171651">
            <w:pPr>
              <w:rPr>
                <w:rFonts w:ascii="Arial" w:hAnsi="Arial" w:cs="Arial"/>
                <w:b/>
              </w:rPr>
            </w:pPr>
            <w:r w:rsidRPr="002E788C">
              <w:rPr>
                <w:rFonts w:ascii="Arial" w:hAnsi="Arial" w:cs="Arial"/>
                <w:b/>
              </w:rPr>
              <w:lastRenderedPageBreak/>
              <w:t xml:space="preserve">Anti Goat </w:t>
            </w:r>
            <w:proofErr w:type="spellStart"/>
            <w:r w:rsidRPr="002E788C">
              <w:rPr>
                <w:rFonts w:ascii="Arial" w:hAnsi="Arial" w:cs="Arial"/>
                <w:b/>
              </w:rPr>
              <w:t>IgG</w:t>
            </w:r>
            <w:proofErr w:type="spellEnd"/>
            <w:r w:rsidRPr="002E788C">
              <w:rPr>
                <w:rFonts w:ascii="Arial" w:hAnsi="Arial" w:cs="Arial"/>
                <w:b/>
              </w:rPr>
              <w:t xml:space="preserve"> </w:t>
            </w:r>
          </w:p>
          <w:p w14:paraId="065FCBEB" w14:textId="462A89BB" w:rsidR="00171651" w:rsidRPr="002E788C" w:rsidRDefault="00171651" w:rsidP="00171651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lexa</w:t>
            </w:r>
            <w:proofErr w:type="spellEnd"/>
            <w:r>
              <w:rPr>
                <w:rFonts w:ascii="Arial" w:hAnsi="Arial" w:cs="Arial"/>
                <w:b/>
              </w:rPr>
              <w:t xml:space="preserve"> Fluor 488</w:t>
            </w:r>
          </w:p>
          <w:p w14:paraId="4F280262" w14:textId="77777777" w:rsidR="00171651" w:rsidRPr="002E788C" w:rsidRDefault="00171651" w:rsidP="00171651">
            <w:pPr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</w:tcPr>
          <w:p w14:paraId="4CF04C48" w14:textId="4A120D6F" w:rsidR="00171651" w:rsidRPr="002E788C" w:rsidRDefault="00171651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 xml:space="preserve">Donkey polyclonal </w:t>
            </w:r>
          </w:p>
        </w:tc>
        <w:tc>
          <w:tcPr>
            <w:tcW w:w="1800" w:type="dxa"/>
          </w:tcPr>
          <w:p w14:paraId="39AB4876" w14:textId="319A323E" w:rsidR="00171651" w:rsidRPr="002E788C" w:rsidRDefault="00171651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1:500</w:t>
            </w:r>
          </w:p>
        </w:tc>
        <w:tc>
          <w:tcPr>
            <w:tcW w:w="1710" w:type="dxa"/>
          </w:tcPr>
          <w:p w14:paraId="7B07BCB1" w14:textId="038642FA" w:rsidR="00171651" w:rsidRPr="002E788C" w:rsidRDefault="00171651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 xml:space="preserve">Invitrogen                </w:t>
            </w:r>
          </w:p>
        </w:tc>
        <w:tc>
          <w:tcPr>
            <w:tcW w:w="1800" w:type="dxa"/>
          </w:tcPr>
          <w:p w14:paraId="72DECCBB" w14:textId="337767D3" w:rsidR="00171651" w:rsidRPr="002E788C" w:rsidRDefault="00171651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 xml:space="preserve">Cat. No. </w:t>
            </w:r>
            <w:r w:rsidRPr="00171651">
              <w:rPr>
                <w:rFonts w:ascii="Arial" w:hAnsi="Arial" w:cs="Arial"/>
              </w:rPr>
              <w:t>A11055</w:t>
            </w:r>
          </w:p>
        </w:tc>
      </w:tr>
      <w:tr w:rsidR="00F3304B" w:rsidRPr="002B3573" w14:paraId="27F5344E" w14:textId="77777777" w:rsidTr="00F3304B">
        <w:tc>
          <w:tcPr>
            <w:tcW w:w="1728" w:type="dxa"/>
          </w:tcPr>
          <w:p w14:paraId="4C2FC25E" w14:textId="77777777" w:rsidR="00171651" w:rsidRPr="002E788C" w:rsidRDefault="00171651" w:rsidP="00171651">
            <w:pPr>
              <w:rPr>
                <w:rFonts w:ascii="Arial" w:hAnsi="Arial" w:cs="Arial"/>
                <w:b/>
              </w:rPr>
            </w:pPr>
            <w:r w:rsidRPr="002E788C">
              <w:rPr>
                <w:rFonts w:ascii="Arial" w:hAnsi="Arial" w:cs="Arial"/>
                <w:b/>
              </w:rPr>
              <w:t xml:space="preserve">Anti Goat </w:t>
            </w:r>
            <w:proofErr w:type="spellStart"/>
            <w:r w:rsidRPr="002E788C">
              <w:rPr>
                <w:rFonts w:ascii="Arial" w:hAnsi="Arial" w:cs="Arial"/>
                <w:b/>
              </w:rPr>
              <w:t>IgG</w:t>
            </w:r>
            <w:proofErr w:type="spellEnd"/>
            <w:r w:rsidRPr="002E788C">
              <w:rPr>
                <w:rFonts w:ascii="Arial" w:hAnsi="Arial" w:cs="Arial"/>
                <w:b/>
              </w:rPr>
              <w:t xml:space="preserve"> </w:t>
            </w:r>
          </w:p>
          <w:p w14:paraId="5F406DE2" w14:textId="7BE2F9FB" w:rsidR="00171651" w:rsidRPr="002E788C" w:rsidRDefault="00171651" w:rsidP="00171651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lexa</w:t>
            </w:r>
            <w:proofErr w:type="spellEnd"/>
            <w:r>
              <w:rPr>
                <w:rFonts w:ascii="Arial" w:hAnsi="Arial" w:cs="Arial"/>
                <w:b/>
              </w:rPr>
              <w:t xml:space="preserve"> Fluor 647</w:t>
            </w:r>
          </w:p>
          <w:p w14:paraId="3DD80782" w14:textId="77777777" w:rsidR="00171651" w:rsidRPr="002E788C" w:rsidRDefault="00171651" w:rsidP="00171651">
            <w:pPr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</w:tcPr>
          <w:p w14:paraId="23A4E2D7" w14:textId="45C459DB" w:rsidR="00171651" w:rsidRPr="002E788C" w:rsidRDefault="00171651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 xml:space="preserve">Donkey polyclonal </w:t>
            </w:r>
          </w:p>
        </w:tc>
        <w:tc>
          <w:tcPr>
            <w:tcW w:w="1800" w:type="dxa"/>
          </w:tcPr>
          <w:p w14:paraId="079F1911" w14:textId="18B80FD6" w:rsidR="00171651" w:rsidRPr="002E788C" w:rsidRDefault="00171651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1:500</w:t>
            </w:r>
          </w:p>
        </w:tc>
        <w:tc>
          <w:tcPr>
            <w:tcW w:w="1710" w:type="dxa"/>
          </w:tcPr>
          <w:p w14:paraId="7D91552C" w14:textId="68444015" w:rsidR="00171651" w:rsidRPr="002E788C" w:rsidRDefault="00171651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 xml:space="preserve">Invitrogen                </w:t>
            </w:r>
          </w:p>
        </w:tc>
        <w:tc>
          <w:tcPr>
            <w:tcW w:w="1800" w:type="dxa"/>
          </w:tcPr>
          <w:p w14:paraId="5BD035C2" w14:textId="0AA8B198" w:rsidR="00171651" w:rsidRPr="00171651" w:rsidRDefault="00171651" w:rsidP="0017165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E788C">
              <w:rPr>
                <w:rFonts w:ascii="Arial" w:hAnsi="Arial" w:cs="Arial"/>
              </w:rPr>
              <w:t xml:space="preserve">Cat. No. </w:t>
            </w:r>
            <w:r w:rsidRPr="00171651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A21447</w:t>
            </w:r>
          </w:p>
          <w:p w14:paraId="4B7D7B6F" w14:textId="1DCE9207" w:rsidR="00171651" w:rsidRPr="002E788C" w:rsidRDefault="00171651" w:rsidP="00171651">
            <w:pPr>
              <w:rPr>
                <w:rFonts w:ascii="Arial" w:hAnsi="Arial" w:cs="Arial"/>
              </w:rPr>
            </w:pPr>
          </w:p>
        </w:tc>
      </w:tr>
      <w:tr w:rsidR="00F3304B" w:rsidRPr="002B3573" w14:paraId="1209D159" w14:textId="77777777" w:rsidTr="00F3304B">
        <w:tc>
          <w:tcPr>
            <w:tcW w:w="1728" w:type="dxa"/>
          </w:tcPr>
          <w:p w14:paraId="6381DDDD" w14:textId="0363D995" w:rsidR="00B132A2" w:rsidRPr="002E788C" w:rsidRDefault="00B132A2" w:rsidP="00B132A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 Rabbit</w:t>
            </w:r>
            <w:r w:rsidRPr="002E788C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2E788C">
              <w:rPr>
                <w:rFonts w:ascii="Arial" w:hAnsi="Arial" w:cs="Arial"/>
                <w:b/>
              </w:rPr>
              <w:t>IgG</w:t>
            </w:r>
            <w:proofErr w:type="spellEnd"/>
            <w:r w:rsidRPr="002E788C">
              <w:rPr>
                <w:rFonts w:ascii="Arial" w:hAnsi="Arial" w:cs="Arial"/>
                <w:b/>
              </w:rPr>
              <w:t xml:space="preserve"> </w:t>
            </w:r>
          </w:p>
          <w:p w14:paraId="0829471F" w14:textId="48E35099" w:rsidR="00B132A2" w:rsidRPr="002E788C" w:rsidRDefault="00B132A2" w:rsidP="00B132A2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lexa</w:t>
            </w:r>
            <w:proofErr w:type="spellEnd"/>
            <w:r>
              <w:rPr>
                <w:rFonts w:ascii="Arial" w:hAnsi="Arial" w:cs="Arial"/>
                <w:b/>
              </w:rPr>
              <w:t xml:space="preserve"> Fluor 594</w:t>
            </w:r>
          </w:p>
          <w:p w14:paraId="4E65E28D" w14:textId="77777777" w:rsidR="00B132A2" w:rsidRPr="002E788C" w:rsidRDefault="00B132A2" w:rsidP="00171651">
            <w:pPr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</w:tcPr>
          <w:p w14:paraId="35B129E5" w14:textId="329A2FF4" w:rsidR="00B132A2" w:rsidRPr="002E788C" w:rsidRDefault="00B132A2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 xml:space="preserve">Donkey polyclonal </w:t>
            </w:r>
          </w:p>
        </w:tc>
        <w:tc>
          <w:tcPr>
            <w:tcW w:w="1800" w:type="dxa"/>
          </w:tcPr>
          <w:p w14:paraId="68A0F488" w14:textId="602E6640" w:rsidR="00B132A2" w:rsidRPr="002E788C" w:rsidRDefault="00B132A2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1:500</w:t>
            </w:r>
          </w:p>
        </w:tc>
        <w:tc>
          <w:tcPr>
            <w:tcW w:w="1710" w:type="dxa"/>
          </w:tcPr>
          <w:p w14:paraId="01D1E40B" w14:textId="6F159172" w:rsidR="00B132A2" w:rsidRPr="002E788C" w:rsidRDefault="00B132A2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 xml:space="preserve">Invitrogen                </w:t>
            </w:r>
          </w:p>
        </w:tc>
        <w:tc>
          <w:tcPr>
            <w:tcW w:w="1800" w:type="dxa"/>
          </w:tcPr>
          <w:p w14:paraId="2979A758" w14:textId="57433471" w:rsidR="00B132A2" w:rsidRPr="00171651" w:rsidRDefault="00B132A2" w:rsidP="00B132A2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E788C">
              <w:rPr>
                <w:rFonts w:ascii="Arial" w:hAnsi="Arial" w:cs="Arial"/>
              </w:rPr>
              <w:t xml:space="preserve">Cat. No. </w:t>
            </w:r>
            <w:r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A21207</w:t>
            </w:r>
          </w:p>
          <w:p w14:paraId="6C263D48" w14:textId="77777777" w:rsidR="00B132A2" w:rsidRPr="002E788C" w:rsidRDefault="00B132A2" w:rsidP="00171651">
            <w:pPr>
              <w:rPr>
                <w:rFonts w:ascii="Arial" w:hAnsi="Arial" w:cs="Arial"/>
              </w:rPr>
            </w:pPr>
          </w:p>
        </w:tc>
      </w:tr>
      <w:tr w:rsidR="00F3304B" w:rsidRPr="002B3573" w14:paraId="14FFAC48" w14:textId="77777777" w:rsidTr="00F3304B">
        <w:tc>
          <w:tcPr>
            <w:tcW w:w="1728" w:type="dxa"/>
          </w:tcPr>
          <w:p w14:paraId="0D42B6FE" w14:textId="77777777" w:rsidR="00B132A2" w:rsidRPr="002E788C" w:rsidRDefault="00B132A2" w:rsidP="00171651">
            <w:pPr>
              <w:rPr>
                <w:rFonts w:ascii="Arial" w:hAnsi="Arial" w:cs="Arial"/>
                <w:b/>
              </w:rPr>
            </w:pPr>
            <w:r w:rsidRPr="002E788C">
              <w:rPr>
                <w:rFonts w:ascii="Arial" w:hAnsi="Arial" w:cs="Arial"/>
                <w:b/>
              </w:rPr>
              <w:t xml:space="preserve">Anti Rabbit </w:t>
            </w:r>
          </w:p>
          <w:p w14:paraId="5372D769" w14:textId="77777777" w:rsidR="00B132A2" w:rsidRPr="002E788C" w:rsidRDefault="00B132A2" w:rsidP="00171651">
            <w:pPr>
              <w:rPr>
                <w:rFonts w:ascii="Arial" w:hAnsi="Arial" w:cs="Arial"/>
                <w:b/>
              </w:rPr>
            </w:pPr>
            <w:proofErr w:type="spellStart"/>
            <w:r w:rsidRPr="002E788C">
              <w:rPr>
                <w:rFonts w:ascii="Arial" w:hAnsi="Arial" w:cs="Arial"/>
                <w:b/>
              </w:rPr>
              <w:t>Alexa</w:t>
            </w:r>
            <w:proofErr w:type="spellEnd"/>
            <w:r w:rsidRPr="002E788C">
              <w:rPr>
                <w:rFonts w:ascii="Arial" w:hAnsi="Arial" w:cs="Arial"/>
                <w:b/>
              </w:rPr>
              <w:t xml:space="preserve"> Fluor 488</w:t>
            </w:r>
          </w:p>
          <w:p w14:paraId="77BEBD42" w14:textId="77777777" w:rsidR="00B132A2" w:rsidRPr="002E788C" w:rsidRDefault="00B132A2" w:rsidP="00171651">
            <w:pPr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</w:tcPr>
          <w:p w14:paraId="6B6F93FF" w14:textId="77777777" w:rsidR="00B132A2" w:rsidRPr="002E788C" w:rsidRDefault="00B132A2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Donkey polyclonal</w:t>
            </w:r>
          </w:p>
        </w:tc>
        <w:tc>
          <w:tcPr>
            <w:tcW w:w="1800" w:type="dxa"/>
          </w:tcPr>
          <w:p w14:paraId="328D83C4" w14:textId="77777777" w:rsidR="00B132A2" w:rsidRPr="002E788C" w:rsidRDefault="00B132A2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1:500</w:t>
            </w:r>
          </w:p>
        </w:tc>
        <w:tc>
          <w:tcPr>
            <w:tcW w:w="1710" w:type="dxa"/>
          </w:tcPr>
          <w:p w14:paraId="7A04BFDB" w14:textId="77777777" w:rsidR="00B132A2" w:rsidRPr="002E788C" w:rsidRDefault="00B132A2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Invitrogen</w:t>
            </w:r>
          </w:p>
        </w:tc>
        <w:tc>
          <w:tcPr>
            <w:tcW w:w="1800" w:type="dxa"/>
          </w:tcPr>
          <w:p w14:paraId="2341239B" w14:textId="77777777" w:rsidR="00B132A2" w:rsidRPr="002E788C" w:rsidRDefault="00B132A2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Cat. No. A21206</w:t>
            </w:r>
          </w:p>
        </w:tc>
      </w:tr>
      <w:tr w:rsidR="00F3304B" w:rsidRPr="002B3573" w14:paraId="722F80CE" w14:textId="77777777" w:rsidTr="00F3304B">
        <w:tc>
          <w:tcPr>
            <w:tcW w:w="1728" w:type="dxa"/>
          </w:tcPr>
          <w:p w14:paraId="40792486" w14:textId="77777777" w:rsidR="00B132A2" w:rsidRPr="002E788C" w:rsidRDefault="00B132A2" w:rsidP="00B132A2">
            <w:pPr>
              <w:rPr>
                <w:rFonts w:ascii="Arial" w:hAnsi="Arial" w:cs="Arial"/>
                <w:b/>
              </w:rPr>
            </w:pPr>
            <w:r w:rsidRPr="002E788C">
              <w:rPr>
                <w:rFonts w:ascii="Arial" w:hAnsi="Arial" w:cs="Arial"/>
                <w:b/>
              </w:rPr>
              <w:t xml:space="preserve">Anti Rabbit </w:t>
            </w:r>
          </w:p>
          <w:p w14:paraId="027B01B3" w14:textId="519B43C9" w:rsidR="00B132A2" w:rsidRPr="002E788C" w:rsidRDefault="00B132A2" w:rsidP="00B132A2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lexa</w:t>
            </w:r>
            <w:proofErr w:type="spellEnd"/>
            <w:r>
              <w:rPr>
                <w:rFonts w:ascii="Arial" w:hAnsi="Arial" w:cs="Arial"/>
                <w:b/>
              </w:rPr>
              <w:t xml:space="preserve"> Fluor 647</w:t>
            </w:r>
          </w:p>
          <w:p w14:paraId="2EE85095" w14:textId="77777777" w:rsidR="00B132A2" w:rsidRPr="002E788C" w:rsidRDefault="00B132A2" w:rsidP="00171651">
            <w:pPr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</w:tcPr>
          <w:p w14:paraId="2168314F" w14:textId="43FCDB69" w:rsidR="00B132A2" w:rsidRPr="002E788C" w:rsidRDefault="00B132A2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Donkey polyclonal</w:t>
            </w:r>
          </w:p>
        </w:tc>
        <w:tc>
          <w:tcPr>
            <w:tcW w:w="1800" w:type="dxa"/>
          </w:tcPr>
          <w:p w14:paraId="35385A9F" w14:textId="567A2B81" w:rsidR="00B132A2" w:rsidRPr="002E788C" w:rsidRDefault="00B132A2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1:500</w:t>
            </w:r>
          </w:p>
        </w:tc>
        <w:tc>
          <w:tcPr>
            <w:tcW w:w="1710" w:type="dxa"/>
          </w:tcPr>
          <w:p w14:paraId="4DF96512" w14:textId="27E3D4F9" w:rsidR="00B132A2" w:rsidRPr="002E788C" w:rsidRDefault="00B132A2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Invitrogen</w:t>
            </w:r>
          </w:p>
        </w:tc>
        <w:tc>
          <w:tcPr>
            <w:tcW w:w="1800" w:type="dxa"/>
          </w:tcPr>
          <w:p w14:paraId="73A73F2C" w14:textId="32811FAF" w:rsidR="00B132A2" w:rsidRPr="002E788C" w:rsidRDefault="00B132A2" w:rsidP="001716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. No. A31573</w:t>
            </w:r>
          </w:p>
        </w:tc>
      </w:tr>
      <w:tr w:rsidR="00F3304B" w:rsidRPr="002B3573" w14:paraId="1CD341A4" w14:textId="77777777" w:rsidTr="00F3304B">
        <w:tc>
          <w:tcPr>
            <w:tcW w:w="1728" w:type="dxa"/>
          </w:tcPr>
          <w:p w14:paraId="2F80F7C3" w14:textId="5DECBA24" w:rsidR="00B132A2" w:rsidRPr="002E788C" w:rsidRDefault="00B132A2" w:rsidP="0017165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 Mouse</w:t>
            </w:r>
          </w:p>
          <w:p w14:paraId="01ADB0C3" w14:textId="77777777" w:rsidR="00B132A2" w:rsidRPr="002E788C" w:rsidRDefault="00B132A2" w:rsidP="00171651">
            <w:pPr>
              <w:rPr>
                <w:rFonts w:ascii="Arial" w:hAnsi="Arial" w:cs="Arial"/>
                <w:b/>
              </w:rPr>
            </w:pPr>
            <w:proofErr w:type="spellStart"/>
            <w:r w:rsidRPr="002E788C">
              <w:rPr>
                <w:rFonts w:ascii="Arial" w:hAnsi="Arial" w:cs="Arial"/>
                <w:b/>
              </w:rPr>
              <w:t>Alexa</w:t>
            </w:r>
            <w:proofErr w:type="spellEnd"/>
            <w:r w:rsidRPr="002E788C">
              <w:rPr>
                <w:rFonts w:ascii="Arial" w:hAnsi="Arial" w:cs="Arial"/>
                <w:b/>
              </w:rPr>
              <w:t xml:space="preserve"> Fluor 594</w:t>
            </w:r>
          </w:p>
        </w:tc>
        <w:tc>
          <w:tcPr>
            <w:tcW w:w="1800" w:type="dxa"/>
          </w:tcPr>
          <w:p w14:paraId="7F62CFCD" w14:textId="112014A6" w:rsidR="00B132A2" w:rsidRPr="002E788C" w:rsidRDefault="00B132A2" w:rsidP="001716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key</w:t>
            </w:r>
            <w:r w:rsidRPr="002E788C">
              <w:rPr>
                <w:rFonts w:ascii="Arial" w:hAnsi="Arial" w:cs="Arial"/>
              </w:rPr>
              <w:t xml:space="preserve"> polyclonal</w:t>
            </w:r>
          </w:p>
        </w:tc>
        <w:tc>
          <w:tcPr>
            <w:tcW w:w="1800" w:type="dxa"/>
          </w:tcPr>
          <w:p w14:paraId="0CCAD6B3" w14:textId="77777777" w:rsidR="00B132A2" w:rsidRPr="002E788C" w:rsidRDefault="00B132A2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1:500</w:t>
            </w:r>
          </w:p>
        </w:tc>
        <w:tc>
          <w:tcPr>
            <w:tcW w:w="1710" w:type="dxa"/>
          </w:tcPr>
          <w:p w14:paraId="5C9B58BB" w14:textId="77777777" w:rsidR="00B132A2" w:rsidRPr="002E788C" w:rsidRDefault="00B132A2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Invitrogen</w:t>
            </w:r>
          </w:p>
        </w:tc>
        <w:tc>
          <w:tcPr>
            <w:tcW w:w="1800" w:type="dxa"/>
          </w:tcPr>
          <w:p w14:paraId="4EA7F79E" w14:textId="5E340B32" w:rsidR="00B132A2" w:rsidRPr="002E788C" w:rsidRDefault="00B132A2" w:rsidP="001716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. No. A21203</w:t>
            </w:r>
          </w:p>
        </w:tc>
      </w:tr>
      <w:tr w:rsidR="00F3304B" w:rsidRPr="002B3573" w14:paraId="21DCB633" w14:textId="77777777" w:rsidTr="00F3304B">
        <w:tc>
          <w:tcPr>
            <w:tcW w:w="1728" w:type="dxa"/>
          </w:tcPr>
          <w:p w14:paraId="1FBB2694" w14:textId="3C4DA6DE" w:rsidR="00B132A2" w:rsidRPr="002E788C" w:rsidRDefault="00B132A2" w:rsidP="00B132A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 Rat</w:t>
            </w:r>
          </w:p>
          <w:p w14:paraId="2B3D22DE" w14:textId="012B50CE" w:rsidR="00B132A2" w:rsidRPr="002E788C" w:rsidRDefault="00B132A2" w:rsidP="00171651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lexa</w:t>
            </w:r>
            <w:proofErr w:type="spellEnd"/>
            <w:r>
              <w:rPr>
                <w:rFonts w:ascii="Arial" w:hAnsi="Arial" w:cs="Arial"/>
                <w:b/>
              </w:rPr>
              <w:t xml:space="preserve"> Fluor 488</w:t>
            </w:r>
          </w:p>
        </w:tc>
        <w:tc>
          <w:tcPr>
            <w:tcW w:w="1800" w:type="dxa"/>
          </w:tcPr>
          <w:p w14:paraId="636F6E38" w14:textId="159C32E0" w:rsidR="00B132A2" w:rsidRPr="002E788C" w:rsidRDefault="00B132A2" w:rsidP="001716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key</w:t>
            </w:r>
            <w:r w:rsidRPr="002E788C">
              <w:rPr>
                <w:rFonts w:ascii="Arial" w:hAnsi="Arial" w:cs="Arial"/>
              </w:rPr>
              <w:t xml:space="preserve"> polyclonal</w:t>
            </w:r>
          </w:p>
        </w:tc>
        <w:tc>
          <w:tcPr>
            <w:tcW w:w="1800" w:type="dxa"/>
          </w:tcPr>
          <w:p w14:paraId="44E456CD" w14:textId="2458809C" w:rsidR="00B132A2" w:rsidRPr="002E788C" w:rsidRDefault="00B132A2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1:500</w:t>
            </w:r>
          </w:p>
        </w:tc>
        <w:tc>
          <w:tcPr>
            <w:tcW w:w="1710" w:type="dxa"/>
          </w:tcPr>
          <w:p w14:paraId="06E2C500" w14:textId="724AB437" w:rsidR="00B132A2" w:rsidRPr="002E788C" w:rsidRDefault="00B132A2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Invitrogen</w:t>
            </w:r>
          </w:p>
        </w:tc>
        <w:tc>
          <w:tcPr>
            <w:tcW w:w="1800" w:type="dxa"/>
          </w:tcPr>
          <w:p w14:paraId="44AC5243" w14:textId="3E3A7C2B" w:rsidR="00B132A2" w:rsidRPr="002E788C" w:rsidRDefault="00B132A2" w:rsidP="001716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. No. A21208</w:t>
            </w:r>
          </w:p>
        </w:tc>
      </w:tr>
      <w:tr w:rsidR="00F3304B" w:rsidRPr="002B3573" w14:paraId="53285E1E" w14:textId="77777777" w:rsidTr="00F3304B">
        <w:tc>
          <w:tcPr>
            <w:tcW w:w="1728" w:type="dxa"/>
          </w:tcPr>
          <w:p w14:paraId="46E41539" w14:textId="6DF40670" w:rsidR="00B132A2" w:rsidRPr="002E788C" w:rsidRDefault="00B132A2" w:rsidP="00B132A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Anti </w:t>
            </w:r>
            <w:r w:rsidRPr="00B132A2">
              <w:rPr>
                <w:rFonts w:ascii="Arial" w:hAnsi="Arial" w:cs="Arial"/>
                <w:b/>
              </w:rPr>
              <w:t>Guinea pig</w:t>
            </w:r>
          </w:p>
          <w:p w14:paraId="5F77C9A3" w14:textId="370F0612" w:rsidR="00B132A2" w:rsidRPr="002E788C" w:rsidRDefault="00B132A2" w:rsidP="00171651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lexa</w:t>
            </w:r>
            <w:proofErr w:type="spellEnd"/>
            <w:r>
              <w:rPr>
                <w:rFonts w:ascii="Arial" w:hAnsi="Arial" w:cs="Arial"/>
                <w:b/>
              </w:rPr>
              <w:t xml:space="preserve"> Fluor 488</w:t>
            </w:r>
          </w:p>
        </w:tc>
        <w:tc>
          <w:tcPr>
            <w:tcW w:w="1800" w:type="dxa"/>
          </w:tcPr>
          <w:p w14:paraId="117F58A5" w14:textId="5668BCA0" w:rsidR="00B132A2" w:rsidRPr="002E788C" w:rsidRDefault="00B132A2" w:rsidP="001716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key</w:t>
            </w:r>
            <w:r w:rsidRPr="002E788C">
              <w:rPr>
                <w:rFonts w:ascii="Arial" w:hAnsi="Arial" w:cs="Arial"/>
              </w:rPr>
              <w:t xml:space="preserve"> polyclonal</w:t>
            </w:r>
          </w:p>
        </w:tc>
        <w:tc>
          <w:tcPr>
            <w:tcW w:w="1800" w:type="dxa"/>
          </w:tcPr>
          <w:p w14:paraId="5D787108" w14:textId="0B192909" w:rsidR="00B132A2" w:rsidRPr="002E788C" w:rsidRDefault="00B132A2" w:rsidP="00171651">
            <w:pPr>
              <w:rPr>
                <w:rFonts w:ascii="Arial" w:hAnsi="Arial" w:cs="Arial"/>
              </w:rPr>
            </w:pPr>
            <w:r w:rsidRPr="002E788C">
              <w:rPr>
                <w:rFonts w:ascii="Arial" w:hAnsi="Arial" w:cs="Arial"/>
              </w:rPr>
              <w:t>1:500</w:t>
            </w:r>
          </w:p>
        </w:tc>
        <w:tc>
          <w:tcPr>
            <w:tcW w:w="1710" w:type="dxa"/>
          </w:tcPr>
          <w:p w14:paraId="7095177F" w14:textId="3E9F622D" w:rsidR="00B132A2" w:rsidRPr="002E788C" w:rsidRDefault="00B72CA6" w:rsidP="001716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ackson </w:t>
            </w:r>
            <w:proofErr w:type="spellStart"/>
            <w:r>
              <w:rPr>
                <w:rFonts w:ascii="Arial" w:hAnsi="Arial" w:cs="Arial"/>
              </w:rPr>
              <w:t>ImmunoResearch</w:t>
            </w:r>
            <w:proofErr w:type="spellEnd"/>
            <w:r>
              <w:rPr>
                <w:rFonts w:ascii="Arial" w:hAnsi="Arial" w:cs="Arial"/>
              </w:rPr>
              <w:t xml:space="preserve"> Inc. </w:t>
            </w:r>
          </w:p>
        </w:tc>
        <w:tc>
          <w:tcPr>
            <w:tcW w:w="1800" w:type="dxa"/>
          </w:tcPr>
          <w:p w14:paraId="22B349F1" w14:textId="0EB425CA" w:rsidR="00B132A2" w:rsidRPr="002E788C" w:rsidRDefault="00B72CA6" w:rsidP="001716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. No. 706-545-148</w:t>
            </w:r>
          </w:p>
        </w:tc>
      </w:tr>
    </w:tbl>
    <w:p w14:paraId="6F89F0DD" w14:textId="4B07DFE4" w:rsidR="005441C4" w:rsidRDefault="00B72CA6">
      <w:r>
        <w:softHyphen/>
      </w:r>
      <w:r>
        <w:softHyphen/>
      </w:r>
    </w:p>
    <w:p w14:paraId="3C93733A" w14:textId="64BA4699" w:rsidR="00171651" w:rsidRPr="00B132A2" w:rsidRDefault="00171651" w:rsidP="00171651">
      <w:pPr>
        <w:rPr>
          <w:vertAlign w:val="subscript"/>
        </w:rPr>
      </w:pPr>
    </w:p>
    <w:sectPr w:rsidR="00171651" w:rsidRPr="00B132A2" w:rsidSect="00597C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1C4"/>
    <w:rsid w:val="00171651"/>
    <w:rsid w:val="002C71AC"/>
    <w:rsid w:val="002E788C"/>
    <w:rsid w:val="004225A9"/>
    <w:rsid w:val="00443085"/>
    <w:rsid w:val="0045692C"/>
    <w:rsid w:val="005441C4"/>
    <w:rsid w:val="00597C3D"/>
    <w:rsid w:val="00766AD0"/>
    <w:rsid w:val="00961D55"/>
    <w:rsid w:val="00B132A2"/>
    <w:rsid w:val="00B40A3C"/>
    <w:rsid w:val="00B6016A"/>
    <w:rsid w:val="00B72CA6"/>
    <w:rsid w:val="00EE080B"/>
    <w:rsid w:val="00F33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F1AD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72CA6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1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0A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0A3C"/>
    <w:rPr>
      <w:rFonts w:ascii="Courier" w:hAnsi="Courier" w:cs="Courier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72CA6"/>
    <w:rPr>
      <w:rFonts w:ascii="Times" w:hAnsi="Times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72CA6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1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0A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0A3C"/>
    <w:rPr>
      <w:rFonts w:ascii="Courier" w:hAnsi="Courier" w:cs="Courier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72CA6"/>
    <w:rPr>
      <w:rFonts w:ascii="Times" w:hAnsi="Times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7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rockland-inc.com/store/Antibodies-to-GFP-and-Antibodies-to-RFP-600-401-379-O4L_24299.aspx" TargetMode="External"/><Relationship Id="rId6" Type="http://schemas.openxmlformats.org/officeDocument/2006/relationships/hyperlink" Target="https://www.rockland-inc.com/store/Antibodies-to-GFP-and-Antibodies-to-RFP-600-401-379-O4L_24299.aspx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08</Words>
  <Characters>1757</Characters>
  <Application>Microsoft Macintosh Word</Application>
  <DocSecurity>0</DocSecurity>
  <Lines>14</Lines>
  <Paragraphs>4</Paragraphs>
  <ScaleCrop>false</ScaleCrop>
  <Company>University of Minnesota</Company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Zhang</dc:creator>
  <cp:keywords/>
  <dc:description/>
  <cp:lastModifiedBy>Teng Zhang</cp:lastModifiedBy>
  <cp:revision>8</cp:revision>
  <dcterms:created xsi:type="dcterms:W3CDTF">2015-12-17T21:38:00Z</dcterms:created>
  <dcterms:modified xsi:type="dcterms:W3CDTF">2016-08-12T14:38:00Z</dcterms:modified>
</cp:coreProperties>
</file>